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921"/>
        <w:gridCol w:w="921"/>
        <w:gridCol w:w="921"/>
        <w:gridCol w:w="922"/>
        <w:gridCol w:w="921"/>
        <w:gridCol w:w="921"/>
        <w:gridCol w:w="921"/>
        <w:gridCol w:w="922"/>
      </w:tblGrid>
      <w:tr w:rsidR="00ED791E" w:rsidRPr="009A0122" w:rsidTr="000D2342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ncubation time (min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0 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5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i-FI"/>
              </w:rPr>
              <w:t>22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ED791E" w:rsidRPr="009A0122" w:rsidRDefault="00ED791E" w:rsidP="000D23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6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0</w:t>
            </w:r>
          </w:p>
        </w:tc>
      </w:tr>
      <w:tr w:rsidR="00ED791E" w:rsidRPr="009A0122" w:rsidTr="000D2342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ue positiv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D791E" w:rsidRPr="009A0122" w:rsidTr="000D2342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alse positiv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21" w:type="dxa"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791E" w:rsidRPr="009A0122" w:rsidTr="000D2342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True negative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21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21" w:type="dxa"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D791E" w:rsidRPr="009A0122" w:rsidTr="000D2342">
        <w:trPr>
          <w:trHeight w:val="30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alse negativ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D791E" w:rsidRPr="009A0122" w:rsidTr="000D2342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D791E" w:rsidRPr="009A0122" w:rsidRDefault="00ED791E" w:rsidP="000D23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ensitivity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77,0 %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79,7 %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86,5 %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b/>
                <w:sz w:val="24"/>
                <w:szCs w:val="24"/>
              </w:rPr>
              <w:t>87,8 %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86,5 %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90,5 %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86,5 %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85,1 %</w:t>
            </w:r>
          </w:p>
        </w:tc>
      </w:tr>
      <w:tr w:rsidR="00ED791E" w:rsidRPr="009A0122" w:rsidTr="000D2342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ED791E" w:rsidRPr="009A0122" w:rsidRDefault="00ED791E" w:rsidP="000D2342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9A0122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pecificity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97,1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94,3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92,9 %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b/>
                <w:sz w:val="24"/>
                <w:szCs w:val="24"/>
              </w:rPr>
              <w:t>94,3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94,3 %</w:t>
            </w:r>
          </w:p>
        </w:tc>
        <w:tc>
          <w:tcPr>
            <w:tcW w:w="921" w:type="dxa"/>
            <w:shd w:val="clear" w:color="auto" w:fill="auto"/>
            <w:noWrap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95,7 %</w:t>
            </w:r>
          </w:p>
        </w:tc>
        <w:tc>
          <w:tcPr>
            <w:tcW w:w="921" w:type="dxa"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92,9 %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:rsidR="00ED791E" w:rsidRPr="009A0122" w:rsidRDefault="00ED791E" w:rsidP="000D234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0122">
              <w:rPr>
                <w:rFonts w:ascii="Times New Roman" w:hAnsi="Times New Roman" w:cs="Times New Roman"/>
                <w:sz w:val="24"/>
                <w:szCs w:val="24"/>
              </w:rPr>
              <w:t>92,9 %</w:t>
            </w:r>
          </w:p>
        </w:tc>
      </w:tr>
    </w:tbl>
    <w:p w:rsidR="00CE7ADE" w:rsidRPr="00ED791E" w:rsidRDefault="00CE7ADE" w:rsidP="003A7AB2">
      <w:bookmarkStart w:id="0" w:name="_GoBack"/>
      <w:bookmarkEnd w:id="0"/>
    </w:p>
    <w:sectPr w:rsidR="00CE7ADE" w:rsidRPr="00ED791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70B9" w:rsidRDefault="003970B9" w:rsidP="003970B9">
      <w:pPr>
        <w:spacing w:after="0" w:line="240" w:lineRule="auto"/>
      </w:pPr>
      <w:r>
        <w:separator/>
      </w:r>
    </w:p>
  </w:endnote>
  <w:endnote w:type="continuationSeparator" w:id="0">
    <w:p w:rsidR="003970B9" w:rsidRDefault="003970B9" w:rsidP="00397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70B9" w:rsidRDefault="003970B9" w:rsidP="003970B9">
      <w:pPr>
        <w:spacing w:after="0" w:line="240" w:lineRule="auto"/>
      </w:pPr>
      <w:r>
        <w:separator/>
      </w:r>
    </w:p>
  </w:footnote>
  <w:footnote w:type="continuationSeparator" w:id="0">
    <w:p w:rsidR="003970B9" w:rsidRDefault="003970B9" w:rsidP="003970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CC0"/>
    <w:rsid w:val="00006863"/>
    <w:rsid w:val="00070282"/>
    <w:rsid w:val="001110C6"/>
    <w:rsid w:val="001F6556"/>
    <w:rsid w:val="003970B9"/>
    <w:rsid w:val="003A7AB2"/>
    <w:rsid w:val="00467A00"/>
    <w:rsid w:val="004B1D3F"/>
    <w:rsid w:val="004C2BA9"/>
    <w:rsid w:val="00632B74"/>
    <w:rsid w:val="00A26CC0"/>
    <w:rsid w:val="00BA4106"/>
    <w:rsid w:val="00CE7ADE"/>
    <w:rsid w:val="00E25B0B"/>
    <w:rsid w:val="00ED791E"/>
    <w:rsid w:val="00FD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29726"/>
  <w15:chartTrackingRefBased/>
  <w15:docId w15:val="{5D5044D5-A063-4FB2-8488-23824E33D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2B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70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0B9"/>
  </w:style>
  <w:style w:type="paragraph" w:styleId="Footer">
    <w:name w:val="footer"/>
    <w:basedOn w:val="Normal"/>
    <w:link w:val="FooterChar"/>
    <w:uiPriority w:val="99"/>
    <w:unhideWhenUsed/>
    <w:rsid w:val="003970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5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anen, Juuso K E</dc:creator>
  <cp:keywords/>
  <dc:description/>
  <cp:lastModifiedBy>Rusanen, Juuso K E</cp:lastModifiedBy>
  <cp:revision>4</cp:revision>
  <dcterms:created xsi:type="dcterms:W3CDTF">2019-11-02T11:26:00Z</dcterms:created>
  <dcterms:modified xsi:type="dcterms:W3CDTF">2019-11-02T11:26:00Z</dcterms:modified>
</cp:coreProperties>
</file>